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2E4E8" w14:textId="77777777" w:rsidR="00C90537" w:rsidRDefault="00C90537" w:rsidP="00C035B4">
      <w:pPr>
        <w:jc w:val="center"/>
        <w:outlineLvl w:val="0"/>
      </w:pPr>
      <w:r>
        <w:t xml:space="preserve">S2 File-R programs </w:t>
      </w:r>
    </w:p>
    <w:p w14:paraId="77C495DC" w14:textId="64943C73" w:rsidR="00C035B4" w:rsidRPr="00406B55" w:rsidRDefault="00C90537" w:rsidP="00C035B4">
      <w:pPr>
        <w:jc w:val="center"/>
        <w:outlineLvl w:val="0"/>
      </w:pPr>
      <w:r>
        <w:t>Program</w:t>
      </w:r>
      <w:r w:rsidR="00C035B4" w:rsidRPr="00406B55">
        <w:rPr>
          <w:rFonts w:hint="eastAsia"/>
        </w:rPr>
        <w:t xml:space="preserve"> </w:t>
      </w:r>
      <w:r w:rsidR="005F596D">
        <w:t>C</w:t>
      </w:r>
      <w:r w:rsidR="00C035B4" w:rsidRPr="00406B55">
        <w:t xml:space="preserve"> </w:t>
      </w:r>
    </w:p>
    <w:p w14:paraId="4BB6033F" w14:textId="77777777" w:rsidR="00C035B4" w:rsidRPr="00406B55" w:rsidRDefault="00C035B4" w:rsidP="00C035B4">
      <w:pPr>
        <w:pStyle w:val="Para2"/>
        <w:spacing w:line="240" w:lineRule="auto"/>
        <w:jc w:val="center"/>
      </w:pPr>
      <w:r w:rsidRPr="00406B55">
        <w:t xml:space="preserve">R program for computing the power for the tests of heterogeneity between two regression slopes </w:t>
      </w:r>
    </w:p>
    <w:p w14:paraId="20A75823" w14:textId="77777777" w:rsidR="00C035B4" w:rsidRPr="00406B55" w:rsidRDefault="00C035B4" w:rsidP="00C035B4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hd w:val="clear" w:color="auto" w:fill="FFFFFF"/>
        </w:rPr>
      </w:pPr>
    </w:p>
    <w:p w14:paraId="4EECFECC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function () {</w:t>
      </w:r>
    </w:p>
    <w:p w14:paraId="74F7A7E8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#USER SPECIFICATION PORTION </w:t>
      </w:r>
    </w:p>
    <w:p w14:paraId="5BF15A47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alpha&lt;-0.05 #DESIGNATED ALPHA </w:t>
      </w:r>
    </w:p>
    <w:p w14:paraId="55213E51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eta1&lt;-0.8502 #TREATMENT MEANS</w:t>
      </w:r>
    </w:p>
    <w:p w14:paraId="7760922C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beta2&lt;-0.4008  </w:t>
      </w:r>
    </w:p>
    <w:p w14:paraId="4ED49FA3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sigsq&lt;-0.04 #ERROR VARIANCE </w:t>
      </w:r>
    </w:p>
    <w:p w14:paraId="4DFD2195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n1&lt;-74 #GROUP SIZES</w:t>
      </w:r>
    </w:p>
    <w:p w14:paraId="02FE2427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n2&lt;-64</w:t>
      </w:r>
    </w:p>
    <w:p w14:paraId="6ABDA988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tausq1&lt;-0.0646 #COVARIATE VARIANCES</w:t>
      </w:r>
    </w:p>
    <w:p w14:paraId="091DBD8C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tausq2&lt;-0.0526</w:t>
      </w:r>
    </w:p>
    <w:p w14:paraId="54FD66FF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#END OF SPECIFICATION</w:t>
      </w:r>
    </w:p>
    <w:p w14:paraId="186514E3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78DF108B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etad&lt;-beta1-beta2</w:t>
      </w:r>
    </w:p>
    <w:p w14:paraId="208A9AA9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sigma&lt;-sqrt(sigsq)</w:t>
      </w:r>
    </w:p>
    <w:p w14:paraId="005C0A1C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el&lt;-betad/sigma</w:t>
      </w:r>
    </w:p>
    <w:p w14:paraId="65FC76F0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numint&lt;-50</w:t>
      </w:r>
    </w:p>
    <w:p w14:paraId="216BB9D2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l&lt;-numint+1</w:t>
      </w:r>
    </w:p>
    <w:p w14:paraId="3CC46CFB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d&lt;-1e-6</w:t>
      </w:r>
    </w:p>
    <w:p w14:paraId="56959BCB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oevec&lt;-c(1,rep(c(4,2),numint/2-1),4,1)</w:t>
      </w:r>
    </w:p>
    <w:p w14:paraId="4486A6F1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l&lt;-dd</w:t>
      </w:r>
    </w:p>
    <w:p w14:paraId="7CBF507A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u&lt;-1-dd</w:t>
      </w:r>
    </w:p>
    <w:p w14:paraId="527F4BDC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intb&lt;-(bu-bl)/numint</w:t>
      </w:r>
    </w:p>
    <w:p w14:paraId="788E145B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vec&lt;-bl+intb*(0:numint)</w:t>
      </w:r>
    </w:p>
    <w:p w14:paraId="7DAFD44D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powerf&lt;-function(){</w:t>
      </w:r>
    </w:p>
    <w:p w14:paraId="5D7087E1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&lt;-n1+n2-4</w:t>
      </w:r>
    </w:p>
    <w:p w14:paraId="4119B0F5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tcrit&lt;-qt(1-alpha/2,df)</w:t>
      </w:r>
    </w:p>
    <w:p w14:paraId="11A68844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k1&lt;-n1-1</w:t>
      </w:r>
    </w:p>
    <w:p w14:paraId="3CC64356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k2&lt;-n2-1</w:t>
      </w:r>
    </w:p>
    <w:p w14:paraId="1D1221A5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k&lt;-n1+n2-2</w:t>
      </w:r>
    </w:p>
    <w:p w14:paraId="5BA183E4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b1&lt;-dfk1/2</w:t>
      </w:r>
    </w:p>
    <w:p w14:paraId="5E4DB092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b2&lt;-dfk2/2</w:t>
      </w:r>
    </w:p>
    <w:p w14:paraId="657BBCB6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wbpdf&lt;-(intb/3)*coevec*dbeta(bvec,dfb1,dfb2)</w:t>
      </w:r>
    </w:p>
    <w:p w14:paraId="57036CA1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l&lt;-dd</w:t>
      </w:r>
    </w:p>
    <w:p w14:paraId="396B4683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u&lt;-qchisq(1-dd,dfk)</w:t>
      </w:r>
    </w:p>
    <w:p w14:paraId="637CEA40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lastRenderedPageBreak/>
        <w:t>intc&lt;-(cu-cl)/numint</w:t>
      </w:r>
    </w:p>
    <w:p w14:paraId="4A339136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vec&lt;-cl+intc*(0:numint)</w:t>
      </w:r>
    </w:p>
    <w:p w14:paraId="3756970A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wcpdf&lt;-(intc/3)*coevec*dchisq(cvec,dfk)</w:t>
      </w:r>
    </w:p>
    <w:p w14:paraId="0FED2CFB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quan&lt;-rep(0,l)</w:t>
      </w:r>
    </w:p>
    <w:p w14:paraId="18E36490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for (i in seq(l)) {</w:t>
      </w:r>
      <w:r w:rsidRPr="00406B55">
        <w:rPr>
          <w:rFonts w:ascii="Monaco" w:hAnsi="Monaco" w:cs="Monaco"/>
          <w:kern w:val="0"/>
          <w:sz w:val="22"/>
          <w:szCs w:val="22"/>
        </w:rPr>
        <w:tab/>
      </w:r>
    </w:p>
    <w:p w14:paraId="6695B7CF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1&lt;-bvec[i]</w:t>
      </w:r>
    </w:p>
    <w:p w14:paraId="18B975B1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2&lt;-1-b1</w:t>
      </w:r>
    </w:p>
    <w:p w14:paraId="1DE4B396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eltakbvec&lt;-del/sqrt((1/(b1*tausq1)+1/(b2*tausq2))/cvec)</w:t>
      </w:r>
    </w:p>
    <w:p w14:paraId="69CA4261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quan[i]&lt;-sum(wcpdf*(pt(-tcrit,df,deltakbvec)+</w:t>
      </w:r>
    </w:p>
    <w:p w14:paraId="0F61689F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pt(tcrit,df,deltakbvec,lower.tail=FALSE)))</w:t>
      </w:r>
    </w:p>
    <w:p w14:paraId="26F74606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}</w:t>
      </w:r>
    </w:p>
    <w:p w14:paraId="774618BC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power&lt;-sum(wbpdf*quan)</w:t>
      </w:r>
    </w:p>
    <w:p w14:paraId="572FEC37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}</w:t>
      </w:r>
    </w:p>
    <w:p w14:paraId="6485E700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power&lt;-kbpowerf()</w:t>
      </w:r>
    </w:p>
    <w:p w14:paraId="7FFBCFDA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print("n1,n2,kbpower")</w:t>
      </w:r>
    </w:p>
    <w:p w14:paraId="7A61CAC3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print(c(n1,n2,kbpower),digits=4)</w:t>
      </w:r>
    </w:p>
    <w:p w14:paraId="14ACA2B0" w14:textId="77777777" w:rsidR="00C035B4" w:rsidRPr="00406B55" w:rsidRDefault="00C035B4" w:rsidP="00C035B4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}</w:t>
      </w:r>
    </w:p>
    <w:p w14:paraId="3DE9F98D" w14:textId="77777777" w:rsidR="008E2819" w:rsidRDefault="008E2819"/>
    <w:p w14:paraId="5417783A" w14:textId="77777777" w:rsidR="00C90537" w:rsidRDefault="00C90537">
      <w:pPr>
        <w:widowControl/>
      </w:pPr>
      <w:r>
        <w:br w:type="page"/>
      </w:r>
    </w:p>
    <w:p w14:paraId="236C3964" w14:textId="1A3DEC4C" w:rsidR="00C90537" w:rsidRPr="00406B55" w:rsidRDefault="00C90537" w:rsidP="00C90537">
      <w:pPr>
        <w:jc w:val="center"/>
        <w:outlineLvl w:val="0"/>
      </w:pPr>
      <w:r>
        <w:t>Program</w:t>
      </w:r>
      <w:r w:rsidRPr="00406B55">
        <w:t xml:space="preserve"> </w:t>
      </w:r>
      <w:r w:rsidR="005F596D">
        <w:t>D</w:t>
      </w:r>
      <w:bookmarkStart w:id="0" w:name="_GoBack"/>
      <w:bookmarkEnd w:id="0"/>
      <w:r w:rsidRPr="00406B55">
        <w:t xml:space="preserve"> </w:t>
      </w:r>
    </w:p>
    <w:p w14:paraId="09E26F86" w14:textId="77777777" w:rsidR="00C90537" w:rsidRPr="00406B55" w:rsidRDefault="00C90537" w:rsidP="00C90537">
      <w:pPr>
        <w:pStyle w:val="Para2"/>
        <w:spacing w:line="240" w:lineRule="auto"/>
        <w:jc w:val="center"/>
      </w:pPr>
      <w:r w:rsidRPr="00406B55">
        <w:t xml:space="preserve">R program for computing the sample size for the tests of heterogeneity between two regression slopes </w:t>
      </w:r>
    </w:p>
    <w:p w14:paraId="4EDD1203" w14:textId="77777777" w:rsidR="00C90537" w:rsidRPr="00406B55" w:rsidRDefault="00C90537" w:rsidP="00C90537">
      <w:pPr>
        <w:autoSpaceDE w:val="0"/>
        <w:autoSpaceDN w:val="0"/>
        <w:adjustRightInd w:val="0"/>
        <w:jc w:val="center"/>
        <w:rPr>
          <w:kern w:val="0"/>
          <w:shd w:val="clear" w:color="auto" w:fill="FFFFFF"/>
        </w:rPr>
      </w:pPr>
    </w:p>
    <w:p w14:paraId="1208EEFC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function () {</w:t>
      </w:r>
    </w:p>
    <w:p w14:paraId="7BC4F09E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#USER SPECIFICATION PORTION </w:t>
      </w:r>
    </w:p>
    <w:p w14:paraId="4D4FCAA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alpha&lt;-0.05 #DESIGNATED ALPHA </w:t>
      </w:r>
    </w:p>
    <w:p w14:paraId="091DEF7D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power&lt;-0.8 #NOMINAL POWER</w:t>
      </w:r>
    </w:p>
    <w:p w14:paraId="5C795631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eta1&lt;-0.8502 #TREATMENT MEANS</w:t>
      </w:r>
    </w:p>
    <w:p w14:paraId="35EC7017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beta2&lt;-0.4008  </w:t>
      </w:r>
    </w:p>
    <w:p w14:paraId="4A94F779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 xml:space="preserve">sigsq&lt;-0.04 #ERROR VARIANCE </w:t>
      </w:r>
    </w:p>
    <w:p w14:paraId="4FE6C3FC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rn21&lt;-1 #GROUP SIZE RATIO</w:t>
      </w:r>
    </w:p>
    <w:p w14:paraId="62F96B0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tausq1&lt;-0.0646 #COVARIATE VARIANCES</w:t>
      </w:r>
    </w:p>
    <w:p w14:paraId="158B7BCE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tausq2&lt;-0.0526</w:t>
      </w:r>
    </w:p>
    <w:p w14:paraId="23195146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#END OF SPECIFICATION</w:t>
      </w:r>
    </w:p>
    <w:p w14:paraId="1D4FB031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1526FF67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etad&lt;-beta1-beta2</w:t>
      </w:r>
    </w:p>
    <w:p w14:paraId="1420BD5B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sigma&lt;-sqrt(sigsq)</w:t>
      </w:r>
    </w:p>
    <w:p w14:paraId="470D029B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el&lt;-betad/sigma</w:t>
      </w:r>
    </w:p>
    <w:p w14:paraId="5929D723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numint&lt;-50</w:t>
      </w:r>
    </w:p>
    <w:p w14:paraId="352F49F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l&lt;-numint+1</w:t>
      </w:r>
    </w:p>
    <w:p w14:paraId="72351996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d&lt;-1e-6</w:t>
      </w:r>
    </w:p>
    <w:p w14:paraId="7A238AAC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oevec&lt;-c(1,rep(c(4,2),numint/2-1),4,1)</w:t>
      </w:r>
    </w:p>
    <w:p w14:paraId="408BDA00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l&lt;-dd</w:t>
      </w:r>
    </w:p>
    <w:p w14:paraId="50371308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u&lt;-1-dd</w:t>
      </w:r>
    </w:p>
    <w:p w14:paraId="6BE1FC5C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intb&lt;-(bu-bl)/numint</w:t>
      </w:r>
    </w:p>
    <w:p w14:paraId="579B492F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vec&lt;-bl+intb*(0:numint)</w:t>
      </w:r>
    </w:p>
    <w:p w14:paraId="7B538256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powerf&lt;-function(){</w:t>
      </w:r>
    </w:p>
    <w:p w14:paraId="4DBC1D8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&lt;-n1+n2-4</w:t>
      </w:r>
    </w:p>
    <w:p w14:paraId="44C54FF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tcrit&lt;-qt(1-alpha/2,df)</w:t>
      </w:r>
    </w:p>
    <w:p w14:paraId="60993F4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k1&lt;-n1-1</w:t>
      </w:r>
    </w:p>
    <w:p w14:paraId="721D2F07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k2&lt;-n2-1</w:t>
      </w:r>
    </w:p>
    <w:p w14:paraId="64A20E23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k&lt;-n1+n2-2</w:t>
      </w:r>
    </w:p>
    <w:p w14:paraId="38053273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b1&lt;-dfk1/2</w:t>
      </w:r>
    </w:p>
    <w:p w14:paraId="3A6D4889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fb2&lt;-dfk2/2</w:t>
      </w:r>
    </w:p>
    <w:p w14:paraId="0D8472AF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wbpdf&lt;-(intb/3)*coevec*dbeta(bvec,dfb1,dfb2)</w:t>
      </w:r>
    </w:p>
    <w:p w14:paraId="2D305EEB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l&lt;-dd</w:t>
      </w:r>
    </w:p>
    <w:p w14:paraId="33B631D1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u&lt;-qchisq(1-dd,dfk)</w:t>
      </w:r>
    </w:p>
    <w:p w14:paraId="6FA1ED99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intc&lt;-(cu-cl)/numint</w:t>
      </w:r>
    </w:p>
    <w:p w14:paraId="3224FC2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cvec&lt;-cl+intc*(0:numint)</w:t>
      </w:r>
      <w:r w:rsidRPr="00406B55">
        <w:rPr>
          <w:rFonts w:ascii="Monaco" w:hAnsi="Monaco" w:cs="Monaco"/>
          <w:kern w:val="0"/>
          <w:sz w:val="22"/>
          <w:szCs w:val="22"/>
        </w:rPr>
        <w:tab/>
      </w:r>
    </w:p>
    <w:p w14:paraId="4FE9F121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wcpdf&lt;-(intc/3)*coevec*dchisq(cvec,dfk)</w:t>
      </w:r>
    </w:p>
    <w:p w14:paraId="5CD46916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quan&lt;-rep(0,l)</w:t>
      </w:r>
    </w:p>
    <w:p w14:paraId="5BD0529F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for (i in seq(l)) {</w:t>
      </w:r>
    </w:p>
    <w:p w14:paraId="61FE9199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1&lt;-bvec[i]</w:t>
      </w:r>
    </w:p>
    <w:p w14:paraId="7E2493BD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b2&lt;-1-b1</w:t>
      </w:r>
    </w:p>
    <w:p w14:paraId="5C44AED9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deltakbvec&lt;-del/sqrt((1/(b1*tausq1)+1/(b2*tausq2))/cvec)</w:t>
      </w:r>
    </w:p>
    <w:p w14:paraId="51F497F8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quan[i]&lt;-sum(wcpdf*(pt(-tcrit,df,deltakbvec)+</w:t>
      </w:r>
    </w:p>
    <w:p w14:paraId="2F76D678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pt(tcrit,df,deltakbvec,lower.tail=FALSE)))</w:t>
      </w:r>
    </w:p>
    <w:p w14:paraId="7D0E771B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}</w:t>
      </w:r>
    </w:p>
    <w:p w14:paraId="2EFC4BE2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power&lt;-sum(wbpdf*quan)</w:t>
      </w:r>
    </w:p>
    <w:p w14:paraId="1FF7E75C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}</w:t>
      </w:r>
    </w:p>
    <w:p w14:paraId="04736820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n1&lt;-9</w:t>
      </w:r>
    </w:p>
    <w:p w14:paraId="5A6E53D6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loop&lt;-0</w:t>
      </w:r>
    </w:p>
    <w:p w14:paraId="55932C21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power&lt;-0</w:t>
      </w:r>
    </w:p>
    <w:p w14:paraId="0A10E3B4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while(kbpower&lt;power &amp; loop&lt;1000){</w:t>
      </w:r>
    </w:p>
    <w:p w14:paraId="44FC3194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n1&lt;-n1+1</w:t>
      </w:r>
    </w:p>
    <w:p w14:paraId="1A06D5A8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n2&lt;-n1*rn21</w:t>
      </w:r>
    </w:p>
    <w:p w14:paraId="133F4E2C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loop&lt;-loop+1</w:t>
      </w:r>
    </w:p>
    <w:p w14:paraId="7EA6B40A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power&lt;-kbpowerf()</w:t>
      </w:r>
    </w:p>
    <w:p w14:paraId="5C55DD77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}</w:t>
      </w:r>
    </w:p>
    <w:p w14:paraId="651E058E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n1&lt;-n1</w:t>
      </w:r>
    </w:p>
    <w:p w14:paraId="4BC804EF" w14:textId="77777777" w:rsidR="00C90537" w:rsidRPr="00406B55" w:rsidRDefault="00C90537" w:rsidP="00C905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406B55">
        <w:rPr>
          <w:rFonts w:ascii="Monaco" w:hAnsi="Monaco" w:cs="Monaco"/>
          <w:kern w:val="0"/>
          <w:sz w:val="22"/>
          <w:szCs w:val="22"/>
        </w:rPr>
        <w:t>kbn2&lt;-n2</w:t>
      </w:r>
    </w:p>
    <w:p w14:paraId="53721153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1"/>
          <w:sz w:val="22"/>
          <w:szCs w:val="22"/>
        </w:rPr>
      </w:pPr>
      <w:r w:rsidRPr="00406B55">
        <w:rPr>
          <w:rFonts w:ascii="Monaco" w:hAnsi="Monaco" w:cs="Monaco"/>
          <w:kern w:val="1"/>
          <w:sz w:val="22"/>
          <w:szCs w:val="22"/>
        </w:rPr>
        <w:t>print("kbn1,kbn2,kbpower")</w:t>
      </w:r>
    </w:p>
    <w:p w14:paraId="5A0F8873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1"/>
          <w:sz w:val="22"/>
          <w:szCs w:val="22"/>
        </w:rPr>
      </w:pPr>
      <w:r w:rsidRPr="00406B55">
        <w:rPr>
          <w:rFonts w:ascii="Monaco" w:hAnsi="Monaco" w:cs="Monaco"/>
          <w:kern w:val="1"/>
          <w:sz w:val="22"/>
          <w:szCs w:val="22"/>
        </w:rPr>
        <w:t>print(c(kbn1,kbn2,kbpower),digits=4)</w:t>
      </w:r>
    </w:p>
    <w:p w14:paraId="20F281D1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1"/>
          <w:sz w:val="22"/>
          <w:szCs w:val="22"/>
        </w:rPr>
      </w:pPr>
      <w:r w:rsidRPr="00406B55">
        <w:rPr>
          <w:rFonts w:ascii="Monaco" w:hAnsi="Monaco" w:cs="Monaco"/>
          <w:kern w:val="1"/>
          <w:sz w:val="22"/>
          <w:szCs w:val="22"/>
        </w:rPr>
        <w:t>}</w:t>
      </w:r>
    </w:p>
    <w:p w14:paraId="126AE0D5" w14:textId="77777777" w:rsidR="00C90537" w:rsidRPr="00406B55" w:rsidRDefault="00C90537" w:rsidP="00C9053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1"/>
          <w:sz w:val="22"/>
          <w:szCs w:val="22"/>
        </w:rPr>
      </w:pPr>
    </w:p>
    <w:p w14:paraId="293FFDCF" w14:textId="77777777" w:rsidR="00C90537" w:rsidRDefault="00C90537"/>
    <w:sectPr w:rsidR="00C90537" w:rsidSect="001E7ABD"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5B4"/>
    <w:rsid w:val="001E7ABD"/>
    <w:rsid w:val="004226D3"/>
    <w:rsid w:val="005F596D"/>
    <w:rsid w:val="00681A1D"/>
    <w:rsid w:val="008E2819"/>
    <w:rsid w:val="00AC72CC"/>
    <w:rsid w:val="00AD2F90"/>
    <w:rsid w:val="00B11190"/>
    <w:rsid w:val="00C035B4"/>
    <w:rsid w:val="00C9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68B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5</Words>
  <Characters>2084</Characters>
  <Application>Microsoft Macintosh Word</Application>
  <DocSecurity>0</DocSecurity>
  <Lines>17</Lines>
  <Paragraphs>4</Paragraphs>
  <ScaleCrop>false</ScaleCrop>
  <Company>NCTU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5</cp:revision>
  <dcterms:created xsi:type="dcterms:W3CDTF">2017-01-22T06:17:00Z</dcterms:created>
  <dcterms:modified xsi:type="dcterms:W3CDTF">2017-04-01T10:19:00Z</dcterms:modified>
</cp:coreProperties>
</file>